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15697" w14:textId="663C5CB2" w:rsidR="00CB6AC8" w:rsidRPr="00A6046D" w:rsidRDefault="003419F2" w:rsidP="00CB6AC8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bookmarkStart w:id="0" w:name="_Hlk67145610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7F7056" w:rsidRPr="0035478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CB6AC8" w:rsidRPr="0035478E">
        <w:rPr>
          <w:rFonts w:ascii="Times New Roman" w:hAnsi="Times New Roman" w:cs="Times New Roman"/>
          <w:b/>
          <w:sz w:val="24"/>
          <w:szCs w:val="24"/>
        </w:rPr>
        <w:t xml:space="preserve">Actual </w:t>
      </w:r>
      <w:r w:rsidR="00CB6AC8" w:rsidRPr="00A6046D">
        <w:rPr>
          <w:rFonts w:ascii="Times New Roman" w:hAnsi="Times New Roman" w:cs="Times New Roman"/>
          <w:b/>
          <w:sz w:val="24"/>
          <w:szCs w:val="24"/>
        </w:rPr>
        <w:t xml:space="preserve">and optimal income distributions in </w:t>
      </w:r>
      <w:r w:rsidR="0020752D" w:rsidRPr="00A6046D">
        <w:rPr>
          <w:rFonts w:ascii="Times New Roman" w:hAnsi="Times New Roman" w:cs="Times New Roman"/>
          <w:b/>
          <w:sz w:val="24"/>
          <w:szCs w:val="24"/>
        </w:rPr>
        <w:t>China from 1990 to 2016</w:t>
      </w:r>
      <w:r w:rsidR="00DC0BF1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tbl>
      <w:tblPr>
        <w:tblW w:w="906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3"/>
        <w:gridCol w:w="1931"/>
        <w:gridCol w:w="1006"/>
        <w:gridCol w:w="1006"/>
        <w:gridCol w:w="1006"/>
        <w:gridCol w:w="1006"/>
        <w:gridCol w:w="1006"/>
        <w:gridCol w:w="1253"/>
      </w:tblGrid>
      <w:tr w:rsidR="003433AA" w:rsidRPr="00A6046D" w14:paraId="4F284231" w14:textId="77777777" w:rsidTr="008672B2">
        <w:trPr>
          <w:trHeight w:val="276"/>
          <w:jc w:val="center"/>
        </w:trPr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CC07" w14:textId="77777777" w:rsidR="000F219B" w:rsidRPr="00A6046D" w:rsidRDefault="003433AA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5D6F4F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m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B26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est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BB6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C35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ird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D76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urth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D12D6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es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E85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ini</w:t>
            </w:r>
          </w:p>
        </w:tc>
      </w:tr>
      <w:tr w:rsidR="003433AA" w:rsidRPr="00A6046D" w14:paraId="10A0C764" w14:textId="77777777" w:rsidTr="008672B2">
        <w:trPr>
          <w:trHeight w:val="276"/>
          <w:jc w:val="center"/>
        </w:trPr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038A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00B2DC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6DD9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inti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0B91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inti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94DC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inti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A458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inti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61B262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inti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2E67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</w:tr>
      <w:tr w:rsidR="003433AA" w:rsidRPr="00A6046D" w14:paraId="457B885A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FE7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AE85C2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  <w:r w:rsidR="00173F1E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D34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829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A44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389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7ADC2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1D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 w:rsidR="003433AA" w:rsidRPr="00A6046D" w14:paraId="751ECF43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ADF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611C07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9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CE19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62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BF7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89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0F0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.22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338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30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12117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.97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CDA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3433AA" w:rsidRPr="00A6046D" w14:paraId="39BFF466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308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10BA5C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64E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7.32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EDE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4.49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73A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82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2C8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A3EC1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.83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455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3433AA" w:rsidRPr="00A6046D" w14:paraId="3BE7AC25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D15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DDD9EE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467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924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30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6E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7B5AF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.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D60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3433AA" w:rsidRPr="00A6046D" w14:paraId="2C85957E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E1B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2B7980E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9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11C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2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C33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51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3EB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F61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30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E3093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.97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EDD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3433AA" w:rsidRPr="00A6046D" w14:paraId="2C404EB0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DFB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AC61F6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A2A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7.87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0B2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5.01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D3B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05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094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C88A5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.93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19D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3433AA" w:rsidRPr="00A6046D" w14:paraId="69D3A16F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852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35B695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EA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05B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4AC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178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D22CB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76A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3433AA" w:rsidRPr="00A6046D" w14:paraId="4EA1AFD3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051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B00B45F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6DC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44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B61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53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920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8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0D0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20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85E5F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.96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0A7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3433AA" w:rsidRPr="00A6046D" w14:paraId="3D602546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078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FA4594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AC9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8.94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4A5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6.03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CC0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77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469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7FBF7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54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13B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3433AA" w:rsidRPr="00A6046D" w14:paraId="6DD56A5E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BC3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E7B059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3A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9C4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1FA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4F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1CCE1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257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3433AA" w:rsidRPr="00A6046D" w14:paraId="00F87BE8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7DD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70DF439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101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11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077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1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65C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58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6AD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0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4F954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.07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142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3433AA" w:rsidRPr="00A6046D" w14:paraId="4C2CA836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354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427591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7F7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9.51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20F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6.57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800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3.08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D15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05308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93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914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3433AA" w:rsidRPr="00A6046D" w14:paraId="2ABA6C75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01C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DD6E0D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49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496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6C2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D4F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57C5E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995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3433AA" w:rsidRPr="00A6046D" w14:paraId="2BFB722B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93C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3519E0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856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20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E6B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35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5D8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68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52A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09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9B292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.67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F45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3433AA" w:rsidRPr="00A6046D" w14:paraId="22BBDDC3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96D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341967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F73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9.40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D3F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6.25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EF1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98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D2C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A1BCD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43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710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3433AA" w:rsidRPr="00A6046D" w14:paraId="20E26B18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33B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CC8D8D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86C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F9E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C21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501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F009A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307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3433AA" w:rsidRPr="00A6046D" w14:paraId="4F0979E6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3DD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DD8AEA3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5FE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.99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261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10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2B7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56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9DD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11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5A307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.24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A89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3433AA" w:rsidRPr="00A6046D" w14:paraId="44BF1D7D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416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456CB0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7AC8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9.79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85F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6.70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0C6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3.06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C9C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BCADC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16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DCD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3433AA" w:rsidRPr="00A6046D" w14:paraId="62F07708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282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C9FBDD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26D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ED5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A19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D60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8E936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8B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3433AA" w:rsidRPr="00A6046D" w14:paraId="3B965CF8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685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996A3CE" w14:textId="77777777" w:rsidR="000F219B" w:rsidRPr="00A6046D" w:rsidRDefault="000F219B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pt</w:t>
            </w:r>
            <w:r w:rsidR="003433AA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imal </w:t>
            </w: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6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D34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24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228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2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B03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66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350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0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C426F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.76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26D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3433AA" w:rsidRPr="00A6046D" w14:paraId="79D72ED2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7AA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963030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08E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0.14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F04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7.07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279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3.36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78E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637CA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.24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B50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3433AA" w:rsidRPr="00A6046D" w14:paraId="7562068F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2AB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C7025F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735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695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DF9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BF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89A43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BFC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3433AA" w:rsidRPr="00A6046D" w14:paraId="14D70245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85A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1EEFCB7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BB2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05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2D6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1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690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60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988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EC0CA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.11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D20F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3433AA" w:rsidRPr="00A6046D" w14:paraId="1C5A9729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D6A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7FE7AD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C968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9.65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7B7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6.57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286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3.00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86E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4F693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99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1A9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3433AA" w:rsidRPr="00A6046D" w14:paraId="6B4D0559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B41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ABBD3E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A85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67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61F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51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AC1DF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605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3433AA" w:rsidRPr="00A6046D" w14:paraId="10FE7577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263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36CC6D8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2A4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04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CF8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21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E02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65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2DC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12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F55EA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.98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9A7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3433AA" w:rsidRPr="00A6046D" w14:paraId="70755396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0C7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D0491A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1AF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9.74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6BC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6.51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EED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95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5CE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7D710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82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812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3433AA" w:rsidRPr="00A6046D" w14:paraId="7437A0A6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97F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1164C3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05B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239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14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3C5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8E217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.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F2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3433AA" w:rsidRPr="00A6046D" w14:paraId="77E9D24B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E87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4549690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E5C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33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10D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44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99D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81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8EF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09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77B31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.32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524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3433AA" w:rsidRPr="00A6046D" w14:paraId="6BC13418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6E0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CCBA44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943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9.13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844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6.14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B63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81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08F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F7DE8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98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078A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3433AA" w:rsidRPr="00A6046D" w14:paraId="57DFCE16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7AF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0927ED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CF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30C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F9B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B16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6AE1C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B3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3433AA" w:rsidRPr="00A6046D" w14:paraId="09B1DB98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026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253E0AC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EE7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35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209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51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A31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88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84F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18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DCBDA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.09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021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3433AA" w:rsidRPr="00A6046D" w14:paraId="04C5AC6F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0D8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C0D5CB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AC0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9.15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766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6.01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BEE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68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DAE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094C6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71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AA4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3433AA" w:rsidRPr="00A6046D" w14:paraId="10F0F97B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BFB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FECB65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F02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BBC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22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BF7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AFEFC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F8A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3433AA" w:rsidRPr="00A6046D" w14:paraId="53854FC0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ADF1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E0AA41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8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3FD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15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750B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34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F65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78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758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1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2B4A3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.57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936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3433AA" w:rsidRPr="00A6046D" w14:paraId="67522FF7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4C3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5E5FE8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300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8.75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2BB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5.74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028D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48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5E0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10382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.83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91C0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3433AA" w:rsidRPr="00A6046D" w14:paraId="5E2A1C2B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FFE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295283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tu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51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380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A9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57DD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B5700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.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C0D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3433AA" w:rsidRPr="00A6046D" w14:paraId="3A04942A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7C6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9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BC7301" w14:textId="77777777" w:rsidR="000F219B" w:rsidRPr="00A6046D" w:rsidRDefault="003433AA" w:rsidP="003433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ptimal </w:t>
            </w:r>
            <w:r w:rsidR="000F219B"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β*=0.017)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C34F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44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6E4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59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D664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.94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7512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17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C51CF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.87</w:t>
            </w:r>
          </w:p>
        </w:tc>
        <w:tc>
          <w:tcPr>
            <w:tcW w:w="12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F915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3433AA" w:rsidRPr="00A6046D" w14:paraId="2B831BF7" w14:textId="77777777" w:rsidTr="008672B2">
        <w:trPr>
          <w:trHeight w:val="276"/>
          <w:jc w:val="center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DAB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1374E96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9B7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8.94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2A28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5.89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2443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64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EF1E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4EFE07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125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5239" w14:textId="77777777" w:rsidR="000F219B" w:rsidRPr="00A6046D" w:rsidRDefault="000F219B" w:rsidP="000F21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46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</w:tbl>
    <w:p w14:paraId="5FD4A29A" w14:textId="77777777" w:rsidR="0020752D" w:rsidRPr="00A6046D" w:rsidRDefault="0020752D" w:rsidP="0020752D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A6046D">
        <w:rPr>
          <w:rFonts w:ascii="Times New Roman" w:hAnsi="Times New Roman" w:cs="Times New Roman"/>
          <w:szCs w:val="20"/>
        </w:rPr>
        <w:t>Source: World Development Indicators</w:t>
      </w:r>
    </w:p>
    <w:p w14:paraId="7B6EDFE8" w14:textId="76A09B6D" w:rsidR="00173F1E" w:rsidRPr="00A6046D" w:rsidRDefault="00173F1E" w:rsidP="0020752D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kern w:val="0"/>
          <w:szCs w:val="20"/>
        </w:rPr>
      </w:pPr>
      <w:r w:rsidRPr="000523AF">
        <w:rPr>
          <w:rFonts w:ascii="Times New Roman" w:eastAsia="Malgun Gothic" w:hAnsi="Times New Roman" w:cs="Times New Roman"/>
          <w:kern w:val="0"/>
          <w:szCs w:val="20"/>
        </w:rPr>
        <w:t>https://data.worldbank.org/indicator/SI.DST.04TH.20</w:t>
      </w:r>
    </w:p>
    <w:p w14:paraId="6790D20C" w14:textId="00C182EA" w:rsidR="00173F1E" w:rsidRPr="00A6046D" w:rsidRDefault="00173F1E" w:rsidP="0020752D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A6046D">
        <w:rPr>
          <w:rFonts w:ascii="Times New Roman" w:eastAsia="Malgun Gothic" w:hAnsi="Times New Roman" w:cs="Times New Roman"/>
          <w:kern w:val="0"/>
          <w:szCs w:val="20"/>
        </w:rPr>
        <w:t xml:space="preserve">*Actual income distribution </w:t>
      </w:r>
      <w:r w:rsidR="00DC0BF1">
        <w:rPr>
          <w:rFonts w:ascii="Times New Roman" w:eastAsia="Malgun Gothic" w:hAnsi="Times New Roman" w:cs="Times New Roman"/>
          <w:kern w:val="0"/>
          <w:szCs w:val="20"/>
        </w:rPr>
        <w:t>was assumed to be the same as the</w:t>
      </w:r>
      <w:r w:rsidRPr="00A6046D">
        <w:rPr>
          <w:rFonts w:ascii="Times New Roman" w:eastAsia="Malgun Gothic" w:hAnsi="Times New Roman" w:cs="Times New Roman"/>
          <w:kern w:val="0"/>
          <w:szCs w:val="20"/>
        </w:rPr>
        <w:t xml:space="preserve"> share of household income. </w:t>
      </w:r>
    </w:p>
    <w:p w14:paraId="39D6FF7C" w14:textId="77777777" w:rsidR="00CB6AC8" w:rsidRPr="00A6046D" w:rsidRDefault="00CB6AC8" w:rsidP="00CB6AC8">
      <w:pPr>
        <w:tabs>
          <w:tab w:val="left" w:pos="5327"/>
        </w:tabs>
        <w:wordWrap/>
        <w:adjustRightInd w:val="0"/>
        <w:spacing w:after="0" w:line="240" w:lineRule="auto"/>
        <w:rPr>
          <w:rFonts w:ascii="Times New Roman" w:hAnsi="Times New Roman" w:cs="Times New Roman"/>
        </w:rPr>
      </w:pPr>
      <w:r w:rsidRPr="00A6046D">
        <w:rPr>
          <w:rFonts w:ascii="Times New Roman" w:hAnsi="Times New Roman" w:cs="Times New Roman"/>
        </w:rPr>
        <w:t xml:space="preserve">The optimal </w:t>
      </w:r>
      <w:r w:rsidRPr="00A6046D">
        <w:rPr>
          <w:rFonts w:ascii="Times New Roman" w:eastAsia="Malgun Gothic" w:hAnsi="Times New Roman" w:cs="Times New Roman"/>
          <w:i/>
          <w:color w:val="000000"/>
          <w:kern w:val="0"/>
          <w:szCs w:val="20"/>
        </w:rPr>
        <w:t>β</w:t>
      </w:r>
      <w:r w:rsidRPr="00A6046D">
        <w:rPr>
          <w:rFonts w:ascii="Times New Roman" w:hAnsi="Times New Roman" w:cs="Times New Roman"/>
        </w:rPr>
        <w:t xml:space="preserve"> value was calculated from </w:t>
      </w:r>
      <w:r w:rsidRPr="00A6046D">
        <w:rPr>
          <w:rFonts w:ascii="Times New Roman" w:hAnsi="Times New Roman" w:cs="Times New Roman"/>
          <w:position w:val="-30"/>
        </w:rPr>
        <w:object w:dxaOrig="1140" w:dyaOrig="720" w14:anchorId="795315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9pt;height:34pt" o:ole="" o:preferrelative="f">
            <v:imagedata r:id="rId5" o:title=""/>
            <o:lock v:ext="edit" aspectratio="f"/>
          </v:shape>
          <o:OLEObject Type="Embed" ProgID="Equation.DSMT4" ShapeID="_x0000_i1025" DrawAspect="Content" ObjectID="_1677758637" r:id="rId6"/>
        </w:object>
      </w:r>
      <w:r w:rsidRPr="00A6046D">
        <w:rPr>
          <w:rFonts w:ascii="Times New Roman" w:hAnsi="Times New Roman" w:cs="Times New Roman"/>
        </w:rPr>
        <w:t xml:space="preserve">. </w:t>
      </w:r>
    </w:p>
    <w:p w14:paraId="08140BD2" w14:textId="77777777" w:rsidR="00CB6AC8" w:rsidRPr="00A6046D" w:rsidRDefault="00CB6AC8" w:rsidP="00CB6AC8">
      <w:pPr>
        <w:tabs>
          <w:tab w:val="left" w:pos="5327"/>
        </w:tabs>
        <w:wordWrap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046D">
        <w:rPr>
          <w:rFonts w:ascii="Times New Roman" w:hAnsi="Times New Roman" w:cs="Times New Roman"/>
        </w:rPr>
        <w:t xml:space="preserve">Difference = Actual income distribution – Optimal income distribution. </w:t>
      </w:r>
    </w:p>
    <w:sectPr w:rsidR="00CB6AC8" w:rsidRPr="00A604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zMDUwMzAyMjewtDBR0lEKTi0uzszPAykwNK0FAP4Ig2EtAAAA"/>
  </w:docVars>
  <w:rsids>
    <w:rsidRoot w:val="00CB6AC8"/>
    <w:rsid w:val="00035D1E"/>
    <w:rsid w:val="000523AF"/>
    <w:rsid w:val="000541BB"/>
    <w:rsid w:val="00070426"/>
    <w:rsid w:val="000C1B9E"/>
    <w:rsid w:val="000F219B"/>
    <w:rsid w:val="001013CB"/>
    <w:rsid w:val="00112173"/>
    <w:rsid w:val="0012129E"/>
    <w:rsid w:val="00122A07"/>
    <w:rsid w:val="00126791"/>
    <w:rsid w:val="0013596C"/>
    <w:rsid w:val="00142AA1"/>
    <w:rsid w:val="001444F8"/>
    <w:rsid w:val="0014532E"/>
    <w:rsid w:val="001704B1"/>
    <w:rsid w:val="00173F1E"/>
    <w:rsid w:val="001A0812"/>
    <w:rsid w:val="001B00F7"/>
    <w:rsid w:val="001F5520"/>
    <w:rsid w:val="0020752D"/>
    <w:rsid w:val="00222854"/>
    <w:rsid w:val="0023796B"/>
    <w:rsid w:val="002402B6"/>
    <w:rsid w:val="00252EBB"/>
    <w:rsid w:val="00282E0D"/>
    <w:rsid w:val="002D16E6"/>
    <w:rsid w:val="002F75C6"/>
    <w:rsid w:val="00324EF2"/>
    <w:rsid w:val="003419F2"/>
    <w:rsid w:val="003431E3"/>
    <w:rsid w:val="003433AA"/>
    <w:rsid w:val="0035478E"/>
    <w:rsid w:val="00381F1F"/>
    <w:rsid w:val="00413C92"/>
    <w:rsid w:val="00496B20"/>
    <w:rsid w:val="00523B56"/>
    <w:rsid w:val="00527BDD"/>
    <w:rsid w:val="00546003"/>
    <w:rsid w:val="005477F9"/>
    <w:rsid w:val="00556F10"/>
    <w:rsid w:val="005E5319"/>
    <w:rsid w:val="00643117"/>
    <w:rsid w:val="0066036A"/>
    <w:rsid w:val="00663862"/>
    <w:rsid w:val="00692632"/>
    <w:rsid w:val="00703B5C"/>
    <w:rsid w:val="00714666"/>
    <w:rsid w:val="00717D40"/>
    <w:rsid w:val="007C53F1"/>
    <w:rsid w:val="007D334C"/>
    <w:rsid w:val="007F7056"/>
    <w:rsid w:val="008672B2"/>
    <w:rsid w:val="008D6739"/>
    <w:rsid w:val="00950488"/>
    <w:rsid w:val="0096193E"/>
    <w:rsid w:val="009D6C41"/>
    <w:rsid w:val="009E790F"/>
    <w:rsid w:val="00A6046D"/>
    <w:rsid w:val="00A94C00"/>
    <w:rsid w:val="00AE63C9"/>
    <w:rsid w:val="00B61793"/>
    <w:rsid w:val="00BA715A"/>
    <w:rsid w:val="00BB55D9"/>
    <w:rsid w:val="00BC7C29"/>
    <w:rsid w:val="00C12DE4"/>
    <w:rsid w:val="00C375C7"/>
    <w:rsid w:val="00C82A53"/>
    <w:rsid w:val="00C85C0D"/>
    <w:rsid w:val="00CB6AC8"/>
    <w:rsid w:val="00CC0707"/>
    <w:rsid w:val="00CE525B"/>
    <w:rsid w:val="00D56163"/>
    <w:rsid w:val="00D62EED"/>
    <w:rsid w:val="00D63BF7"/>
    <w:rsid w:val="00D7056A"/>
    <w:rsid w:val="00D7276D"/>
    <w:rsid w:val="00D86B7C"/>
    <w:rsid w:val="00DA04D2"/>
    <w:rsid w:val="00DC0BF1"/>
    <w:rsid w:val="00DF319A"/>
    <w:rsid w:val="00E329BF"/>
    <w:rsid w:val="00E7343F"/>
    <w:rsid w:val="00E7440D"/>
    <w:rsid w:val="00E910D0"/>
    <w:rsid w:val="00EB60D2"/>
    <w:rsid w:val="00EE081B"/>
    <w:rsid w:val="00F0619D"/>
    <w:rsid w:val="00F450FD"/>
    <w:rsid w:val="00F52126"/>
    <w:rsid w:val="00F756F7"/>
    <w:rsid w:val="00F8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76800"/>
  <w15:chartTrackingRefBased/>
  <w15:docId w15:val="{4F3D0B2F-ED54-4F4F-A533-41F484162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C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uiPriority w:val="99"/>
    <w:rsid w:val="00CB6AC8"/>
    <w:pPr>
      <w:keepLines/>
      <w:widowControl/>
      <w:wordWrap/>
      <w:adjustRightInd w:val="0"/>
      <w:snapToGrid w:val="0"/>
      <w:spacing w:before="240" w:after="360" w:line="240" w:lineRule="auto"/>
      <w:jc w:val="left"/>
      <w:outlineLvl w:val="3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85C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il">
    <w:name w:val="il"/>
    <w:basedOn w:val="DefaultParagraphFont"/>
    <w:rsid w:val="00C85C0D"/>
  </w:style>
  <w:style w:type="character" w:styleId="Hyperlink">
    <w:name w:val="Hyperlink"/>
    <w:basedOn w:val="DefaultParagraphFont"/>
    <w:uiPriority w:val="99"/>
    <w:unhideWhenUsed/>
    <w:rsid w:val="00173F1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B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B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8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ED57E-6658-4DA3-B927-279FA9757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Won Park</dc:creator>
  <cp:keywords/>
  <dc:description/>
  <cp:lastModifiedBy>Editor</cp:lastModifiedBy>
  <cp:revision>6</cp:revision>
  <cp:lastPrinted>2021-02-10T09:27:00Z</cp:lastPrinted>
  <dcterms:created xsi:type="dcterms:W3CDTF">2021-02-14T09:32:00Z</dcterms:created>
  <dcterms:modified xsi:type="dcterms:W3CDTF">2021-03-20T09:43:00Z</dcterms:modified>
</cp:coreProperties>
</file>